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25" w:type="dxa"/>
        <w:tblLayout w:type="fixed"/>
        <w:tblLook w:val="04A0" w:firstRow="1" w:lastRow="0" w:firstColumn="1" w:lastColumn="0" w:noHBand="0" w:noVBand="1"/>
      </w:tblPr>
      <w:tblGrid>
        <w:gridCol w:w="1060"/>
        <w:gridCol w:w="1061"/>
        <w:gridCol w:w="1061"/>
        <w:gridCol w:w="1060"/>
        <w:gridCol w:w="1061"/>
        <w:gridCol w:w="1061"/>
        <w:gridCol w:w="1061"/>
      </w:tblGrid>
      <w:tr w:rsidR="00D87AAD" w:rsidRPr="00D87AAD" w:rsidTr="00D87AAD">
        <w:trPr>
          <w:trHeight w:val="315"/>
        </w:trPr>
        <w:tc>
          <w:tcPr>
            <w:tcW w:w="74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Quartiles Difference</w:t>
            </w:r>
            <w:r w:rsidR="00A505A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the </w:t>
            </w:r>
            <w:r w:rsidR="0093630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avity </w:t>
            </w: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tribute</w:t>
            </w:r>
            <w:r w:rsidR="0093630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bookmarkStart w:id="0" w:name="_GoBack"/>
            <w:bookmarkEnd w:id="0"/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Data Set</w:t>
            </w:r>
          </w:p>
        </w:tc>
      </w:tr>
      <w:tr w:rsidR="00D87AAD" w:rsidRPr="00D87AAD" w:rsidTr="00D87AAD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-Mean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doi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PGM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PGM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d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D87AAD" w:rsidRPr="00D87AAD" w:rsidTr="00D87AA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AAD" w:rsidRPr="00D87AAD" w:rsidRDefault="00D87AAD" w:rsidP="00D87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7AAD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</w:tbl>
    <w:p w:rsidR="002A7A9E" w:rsidRDefault="0093630F"/>
    <w:sectPr w:rsidR="002A7A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AAD"/>
    <w:rsid w:val="0048574F"/>
    <w:rsid w:val="00794B47"/>
    <w:rsid w:val="007C0977"/>
    <w:rsid w:val="0093630F"/>
    <w:rsid w:val="00A505A4"/>
    <w:rsid w:val="00D8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035BE8-C7F8-4F7E-B83D-B8B21624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D87AAD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D87AAD"/>
    <w:rPr>
      <w:color w:val="954F72"/>
      <w:u w:val="single"/>
    </w:rPr>
  </w:style>
  <w:style w:type="paragraph" w:customStyle="1" w:styleId="xl63">
    <w:name w:val="xl63"/>
    <w:basedOn w:val="Normal"/>
    <w:rsid w:val="00D87A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D87A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D87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D87A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D87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D87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D87AA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01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Paris</dc:creator>
  <cp:keywords/>
  <dc:description/>
  <cp:lastModifiedBy>Renata De Paris</cp:lastModifiedBy>
  <cp:revision>3</cp:revision>
  <dcterms:created xsi:type="dcterms:W3CDTF">2015-04-25T18:34:00Z</dcterms:created>
  <dcterms:modified xsi:type="dcterms:W3CDTF">2015-05-29T14:44:00Z</dcterms:modified>
</cp:coreProperties>
</file>